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1" w:rightFromText="181" w:vertAnchor="page" w:horzAnchor="page" w:tblpXSpec="center" w:tblpYSpec="center"/>
        <w:tblW w:w="14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812"/>
        <w:gridCol w:w="1559"/>
        <w:gridCol w:w="1560"/>
        <w:gridCol w:w="4124"/>
      </w:tblGrid>
      <w:tr w:rsidR="00455278" w14:paraId="18DDFC2E" w14:textId="2362AC51" w:rsidTr="008D13B5">
        <w:trPr>
          <w:trHeight w:val="494"/>
        </w:trPr>
        <w:tc>
          <w:tcPr>
            <w:tcW w:w="14756" w:type="dxa"/>
            <w:gridSpan w:val="5"/>
            <w:tcBorders>
              <w:bottom w:val="single" w:sz="4" w:space="0" w:color="auto"/>
            </w:tcBorders>
          </w:tcPr>
          <w:p w14:paraId="7D01E9DB" w14:textId="445D5E93" w:rsidR="00455278" w:rsidRPr="00995D92" w:rsidRDefault="00674F2D" w:rsidP="008D1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ppendix B</w:t>
            </w:r>
          </w:p>
          <w:p w14:paraId="1B7958E6" w14:textId="07021591" w:rsidR="00455278" w:rsidRPr="00995D92" w:rsidRDefault="00455278" w:rsidP="008D13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52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mmary of Include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udies</w:t>
            </w:r>
            <w:r w:rsidRPr="005952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8D13B5" w14:paraId="14E1F4B0" w14:textId="588E6255" w:rsidTr="008D13B5">
        <w:trPr>
          <w:trHeight w:val="3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03A4B" w14:textId="77777777" w:rsidR="00455278" w:rsidRPr="00995D92" w:rsidRDefault="00455278" w:rsidP="008D13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91C76" w14:textId="6817FBB0" w:rsidR="00455278" w:rsidRPr="00145012" w:rsidRDefault="00455278" w:rsidP="008D13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rticle </w:t>
            </w:r>
            <w:r w:rsidRPr="00145012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C5A88" w14:textId="77777777" w:rsidR="00455278" w:rsidRPr="00145012" w:rsidRDefault="00455278" w:rsidP="008D13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012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5BD09" w14:textId="39F8C1B8" w:rsidR="00455278" w:rsidRPr="00145012" w:rsidRDefault="00455278" w:rsidP="008D13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5012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4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F3BCE" w14:textId="25B7EAA2" w:rsidR="00455278" w:rsidRPr="00145012" w:rsidRDefault="00455278" w:rsidP="008D13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thics</w:t>
            </w:r>
          </w:p>
        </w:tc>
      </w:tr>
      <w:tr w:rsidR="008D13B5" w14:paraId="79796E7A" w14:textId="72DF4D33" w:rsidTr="008D13B5">
        <w:trPr>
          <w:trHeight w:val="49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B74C56D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Bongaerts et al. (2021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09C6B700" w14:textId="031683D2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 xml:space="preserve">Safety and Effectiveness of Intensive Treatment for Complex PTSD Delivered </w:t>
            </w:r>
            <w:r w:rsidR="00194EF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ia Home-Based Teleheal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DC3697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5DA79A5" w14:textId="41BFF4D8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S</w:t>
            </w:r>
          </w:p>
        </w:tc>
        <w:tc>
          <w:tcPr>
            <w:tcW w:w="4124" w:type="dxa"/>
            <w:tcBorders>
              <w:top w:val="single" w:sz="4" w:space="0" w:color="auto"/>
            </w:tcBorders>
            <w:vAlign w:val="center"/>
          </w:tcPr>
          <w:p w14:paraId="7BA19F86" w14:textId="392E846D" w:rsidR="00455278" w:rsidRDefault="008D13B5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cal ethical exemption granted (IRB00002991, FWA00017598)</w:t>
            </w:r>
            <w:r w:rsid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D13B5" w14:paraId="1C0648B6" w14:textId="062136E3" w:rsidTr="008D13B5">
        <w:trPr>
          <w:trHeight w:val="494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2903FB9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Brand et al. (2019)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14:paraId="32E96A5C" w14:textId="50B98DDA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 xml:space="preserve">An Online Educational Program for Individuals with Dissociative Disorders and Their Clinicians: 1-Year </w:t>
            </w:r>
            <w:r w:rsidR="00194EF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nd 2-Year Follow-Up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4754915A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 (internationa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mple</w:t>
            </w: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7CE944EE" w14:textId="30188A0B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LF-U</w:t>
            </w:r>
          </w:p>
        </w:tc>
        <w:tc>
          <w:tcPr>
            <w:tcW w:w="4124" w:type="dxa"/>
            <w:shd w:val="clear" w:color="auto" w:fill="F2F2F2" w:themeFill="background1" w:themeFillShade="F2"/>
            <w:vAlign w:val="center"/>
          </w:tcPr>
          <w:p w14:paraId="43435351" w14:textId="2D47DE79" w:rsidR="00455278" w:rsidRPr="00455278" w:rsidRDefault="008D13B5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D13B5">
              <w:rPr>
                <w:rFonts w:ascii="Times New Roman" w:hAnsi="Times New Roman" w:cs="Times New Roman"/>
                <w:sz w:val="20"/>
                <w:szCs w:val="20"/>
              </w:rPr>
              <w:t>eceived Institutional Review Board approval from Towson University</w:t>
            </w:r>
            <w:r w:rsidR="001E5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D13B5" w14:paraId="39E4FD31" w14:textId="6FD63A35" w:rsidTr="008D13B5">
        <w:trPr>
          <w:trHeight w:val="482"/>
        </w:trPr>
        <w:tc>
          <w:tcPr>
            <w:tcW w:w="1701" w:type="dxa"/>
            <w:vAlign w:val="center"/>
          </w:tcPr>
          <w:p w14:paraId="38203779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Dumarkaite et al. (2021)</w:t>
            </w:r>
          </w:p>
        </w:tc>
        <w:tc>
          <w:tcPr>
            <w:tcW w:w="5812" w:type="dxa"/>
            <w:vAlign w:val="center"/>
          </w:tcPr>
          <w:p w14:paraId="46FCF021" w14:textId="4E746D10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 xml:space="preserve">Effects of Mindfulness‑Based Internet Intervention </w:t>
            </w:r>
            <w:r w:rsidR="00194EF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n ICD‑11 Posttraumatic Stress Disorder and Complex Posttraumatic Stress Disorder Symptoms: A Pilot Randomized Controlled Trial</w:t>
            </w:r>
          </w:p>
        </w:tc>
        <w:tc>
          <w:tcPr>
            <w:tcW w:w="1559" w:type="dxa"/>
            <w:vAlign w:val="center"/>
          </w:tcPr>
          <w:p w14:paraId="1C601EC7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560" w:type="dxa"/>
            <w:vAlign w:val="center"/>
          </w:tcPr>
          <w:p w14:paraId="6DBAFF67" w14:textId="18115834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4124" w:type="dxa"/>
            <w:vAlign w:val="center"/>
          </w:tcPr>
          <w:p w14:paraId="0883FD8A" w14:textId="1E7FF0DC" w:rsidR="00455278" w:rsidRPr="00D2077B" w:rsidRDefault="008D13B5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1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proved by the Vilnius University Psychology Research Ethics Committee (Reference No. 27-02- 2020/36)</w:t>
            </w:r>
            <w:r w:rsid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D13B5" w14:paraId="0D182961" w14:textId="7456F4DD" w:rsidTr="008D13B5">
        <w:trPr>
          <w:trHeight w:val="494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0D2147F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Fiorillo et al. (2017)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14:paraId="366921DB" w14:textId="0D6F86AC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Evaluation of A Web-Based Acceptance and Commitment Therapy Program for Women with Trauma-Related Problems: A Pilot Study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5D2302D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1A2B6040" w14:textId="291F34A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S</w:t>
            </w:r>
          </w:p>
        </w:tc>
        <w:tc>
          <w:tcPr>
            <w:tcW w:w="4124" w:type="dxa"/>
            <w:shd w:val="clear" w:color="auto" w:fill="F2F2F2" w:themeFill="background1" w:themeFillShade="F2"/>
            <w:vAlign w:val="center"/>
          </w:tcPr>
          <w:p w14:paraId="46FCBE11" w14:textId="491AA6DB" w:rsidR="00455278" w:rsidRDefault="008D13B5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</w:t>
            </w:r>
            <w:r w:rsidRPr="008D1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stitutional Review Boa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proval from </w:t>
            </w:r>
            <w:r w:rsid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University (unclear which university).</w:t>
            </w:r>
          </w:p>
        </w:tc>
      </w:tr>
      <w:tr w:rsidR="008D13B5" w14:paraId="48A1C36B" w14:textId="177F3415" w:rsidTr="008D13B5">
        <w:trPr>
          <w:trHeight w:val="494"/>
        </w:trPr>
        <w:tc>
          <w:tcPr>
            <w:tcW w:w="1701" w:type="dxa"/>
            <w:vAlign w:val="center"/>
          </w:tcPr>
          <w:p w14:paraId="72F83591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Hassija &amp; Gray (2011)</w:t>
            </w:r>
          </w:p>
        </w:tc>
        <w:tc>
          <w:tcPr>
            <w:tcW w:w="5812" w:type="dxa"/>
            <w:vAlign w:val="center"/>
          </w:tcPr>
          <w:p w14:paraId="372BF8E2" w14:textId="7F86619D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The Effectiveness and Feasibility of Videoconferencing Technology to Provide Evidence-Based Treatment to Rural Domestic Violence and Sexual Assault Populations</w:t>
            </w:r>
          </w:p>
        </w:tc>
        <w:tc>
          <w:tcPr>
            <w:tcW w:w="1559" w:type="dxa"/>
            <w:vAlign w:val="center"/>
          </w:tcPr>
          <w:p w14:paraId="3733C1C7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0" w:type="dxa"/>
            <w:vAlign w:val="center"/>
          </w:tcPr>
          <w:p w14:paraId="5C5F21D5" w14:textId="1FEBFFEF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S</w:t>
            </w:r>
          </w:p>
        </w:tc>
        <w:tc>
          <w:tcPr>
            <w:tcW w:w="4124" w:type="dxa"/>
            <w:vAlign w:val="center"/>
          </w:tcPr>
          <w:p w14:paraId="05FDBEFB" w14:textId="3C302682" w:rsidR="00455278" w:rsidRDefault="005F561A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, though published in a peer-reviewed journal requiring ethics clearance.</w:t>
            </w:r>
          </w:p>
        </w:tc>
      </w:tr>
      <w:tr w:rsidR="008D13B5" w14:paraId="396149E5" w14:textId="2393DA59" w:rsidTr="008D13B5">
        <w:trPr>
          <w:trHeight w:val="494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0D2ADF3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Knaevelsrud et al. (2017)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14:paraId="2D680118" w14:textId="3137CD43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Efficacy and Feasibility of a Therapist-Guided Internet-Based Intervention for Older Persons with Childhood Traumatization: A Randomized Controlled Trial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E95E7D3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09090068" w14:textId="5E21BC6F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4124" w:type="dxa"/>
            <w:shd w:val="clear" w:color="auto" w:fill="F2F2F2" w:themeFill="background1" w:themeFillShade="F2"/>
            <w:vAlign w:val="center"/>
          </w:tcPr>
          <w:p w14:paraId="7A2C56B4" w14:textId="06B48FA6" w:rsidR="00455278" w:rsidRPr="00D2077B" w:rsidRDefault="001E55D2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roved by Un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sity of Greifswald’s (Germany) ethics committee. R</w:t>
            </w:r>
            <w:r w:rsidRP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istered in the Australian New Zealand Clinical Trials Registry (ACTRN12608000259347).</w:t>
            </w:r>
          </w:p>
        </w:tc>
      </w:tr>
      <w:tr w:rsidR="008D13B5" w14:paraId="29BEED1F" w14:textId="6768774E" w:rsidTr="008D13B5">
        <w:trPr>
          <w:trHeight w:val="494"/>
        </w:trPr>
        <w:tc>
          <w:tcPr>
            <w:tcW w:w="1701" w:type="dxa"/>
            <w:vAlign w:val="center"/>
          </w:tcPr>
          <w:p w14:paraId="645CA98C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Lee et al. (2021)</w:t>
            </w:r>
          </w:p>
        </w:tc>
        <w:tc>
          <w:tcPr>
            <w:tcW w:w="5812" w:type="dxa"/>
            <w:vAlign w:val="center"/>
          </w:tcPr>
          <w:p w14:paraId="51E14FCD" w14:textId="1EE79E9C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Online Guided Imagery in Traumatic Memory Processing for At-Risk Complex PTSD Adults</w:t>
            </w:r>
          </w:p>
        </w:tc>
        <w:tc>
          <w:tcPr>
            <w:tcW w:w="1559" w:type="dxa"/>
            <w:vAlign w:val="center"/>
          </w:tcPr>
          <w:p w14:paraId="05F5072B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560" w:type="dxa"/>
            <w:vAlign w:val="center"/>
          </w:tcPr>
          <w:p w14:paraId="12A39CB1" w14:textId="746927C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T</w:t>
            </w:r>
          </w:p>
        </w:tc>
        <w:tc>
          <w:tcPr>
            <w:tcW w:w="4124" w:type="dxa"/>
            <w:vAlign w:val="center"/>
          </w:tcPr>
          <w:p w14:paraId="2DB5DB0E" w14:textId="0A964382" w:rsidR="00455278" w:rsidRPr="00D2077B" w:rsidRDefault="005F561A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, though published in a peer-reviewed journal requiring ethics clearance.</w:t>
            </w:r>
          </w:p>
        </w:tc>
      </w:tr>
      <w:tr w:rsidR="008D13B5" w14:paraId="2E01A232" w14:textId="1FE7B8B0" w:rsidTr="008D13B5">
        <w:trPr>
          <w:trHeight w:val="494"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C9B884B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Robjant et al. (2020)</w:t>
            </w:r>
          </w:p>
        </w:tc>
        <w:tc>
          <w:tcPr>
            <w:tcW w:w="5812" w:type="dxa"/>
            <w:shd w:val="clear" w:color="auto" w:fill="F2F2F2" w:themeFill="background1" w:themeFillShade="F2"/>
            <w:vAlign w:val="center"/>
          </w:tcPr>
          <w:p w14:paraId="15C86A68" w14:textId="3E68CA67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E-NET: Narrative Exposure Therapy Online. The Challenges and Opportunities of Delivering Trauma Therapy Remotely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51936953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60" w:type="dxa"/>
            <w:shd w:val="clear" w:color="auto" w:fill="F2F2F2" w:themeFill="background1" w:themeFillShade="F2"/>
            <w:vAlign w:val="center"/>
          </w:tcPr>
          <w:p w14:paraId="6C7DB7D0" w14:textId="254C0EF8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S</w:t>
            </w:r>
          </w:p>
        </w:tc>
        <w:tc>
          <w:tcPr>
            <w:tcW w:w="4124" w:type="dxa"/>
            <w:shd w:val="clear" w:color="auto" w:fill="F2F2F2" w:themeFill="background1" w:themeFillShade="F2"/>
            <w:vAlign w:val="center"/>
          </w:tcPr>
          <w:p w14:paraId="17A50B30" w14:textId="55372302" w:rsidR="00455278" w:rsidRDefault="005F561A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t reported, though published in a peer-reviewed journal requiring ethics clearance. </w:t>
            </w:r>
          </w:p>
        </w:tc>
      </w:tr>
      <w:tr w:rsidR="008D13B5" w14:paraId="7BF6A37B" w14:textId="1B137AA5" w:rsidTr="008D13B5">
        <w:trPr>
          <w:trHeight w:val="494"/>
        </w:trPr>
        <w:tc>
          <w:tcPr>
            <w:tcW w:w="1701" w:type="dxa"/>
            <w:vAlign w:val="center"/>
          </w:tcPr>
          <w:p w14:paraId="0FB826EB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Sabri et al. (2021)</w:t>
            </w:r>
          </w:p>
        </w:tc>
        <w:tc>
          <w:tcPr>
            <w:tcW w:w="5812" w:type="dxa"/>
            <w:vAlign w:val="center"/>
          </w:tcPr>
          <w:p w14:paraId="26B9B52D" w14:textId="558F776F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Development, Feasibility, Acceptability and Preliminary Evaluation of The Internet and Mobile Phone-Based BSHAPE Intervention for Immigrant Survivors of Cumulative Trauma</w:t>
            </w:r>
          </w:p>
        </w:tc>
        <w:tc>
          <w:tcPr>
            <w:tcW w:w="1559" w:type="dxa"/>
            <w:vAlign w:val="center"/>
          </w:tcPr>
          <w:p w14:paraId="668B9F9C" w14:textId="712CC44F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560" w:type="dxa"/>
            <w:vAlign w:val="center"/>
          </w:tcPr>
          <w:p w14:paraId="122A4DC8" w14:textId="45C684A9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S</w:t>
            </w:r>
          </w:p>
        </w:tc>
        <w:tc>
          <w:tcPr>
            <w:tcW w:w="4124" w:type="dxa"/>
            <w:vAlign w:val="center"/>
          </w:tcPr>
          <w:p w14:paraId="5554DAB1" w14:textId="05AF58D3" w:rsidR="00455278" w:rsidRDefault="001E55D2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eived</w:t>
            </w:r>
            <w:r w:rsidRPr="008D1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stitutional Review Boar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pproval from</w:t>
            </w:r>
            <w:r w:rsidRP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hns Hopkins University </w:t>
            </w:r>
            <w:r w:rsidRP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ool of Nursing</w:t>
            </w:r>
          </w:p>
        </w:tc>
      </w:tr>
      <w:tr w:rsidR="008D13B5" w14:paraId="31C85AE3" w14:textId="6E8496EE" w:rsidTr="008D13B5">
        <w:trPr>
          <w:trHeight w:val="49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EA9DDE" w14:textId="77777777" w:rsidR="00455278" w:rsidRPr="00B848B3" w:rsidRDefault="00455278" w:rsidP="008D1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sz w:val="20"/>
                <w:szCs w:val="20"/>
              </w:rPr>
              <w:t>Zehetmair et al. (2020)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B734FA" w14:textId="12935FDD" w:rsidR="00455278" w:rsidRPr="00E33DC8" w:rsidRDefault="00455278" w:rsidP="008D13B5">
            <w:pPr>
              <w:spacing w:before="80"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 xml:space="preserve">Self-Practice of Stabilizing and Guided Imagery Techniques for Traumatized Refugees </w:t>
            </w:r>
            <w:r w:rsidR="00194EF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E33DC8">
              <w:rPr>
                <w:rFonts w:ascii="Times New Roman" w:hAnsi="Times New Roman" w:cs="Times New Roman"/>
                <w:sz w:val="20"/>
                <w:szCs w:val="20"/>
              </w:rPr>
              <w:t>ia Digital Audio Files: Qualitative Stu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8F4B56" w14:textId="77777777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48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6452A" w14:textId="406A391D" w:rsidR="00455278" w:rsidRPr="00B848B3" w:rsidRDefault="00455278" w:rsidP="008D13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7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litative study</w:t>
            </w:r>
          </w:p>
        </w:tc>
        <w:tc>
          <w:tcPr>
            <w:tcW w:w="41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9F0A9D" w14:textId="5A179607" w:rsidR="00455278" w:rsidRPr="00D2077B" w:rsidRDefault="001E55D2" w:rsidP="008D13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  <w:r w:rsidRP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ved by the University of Heidelber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’</w:t>
            </w:r>
            <w:r w:rsidR="005C79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cs committee</w:t>
            </w:r>
            <w:r w:rsidRPr="001E55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-640/2016).</w:t>
            </w:r>
          </w:p>
        </w:tc>
      </w:tr>
      <w:tr w:rsidR="00455278" w:rsidRPr="009F6476" w14:paraId="16B15390" w14:textId="0A31E944" w:rsidTr="008D13B5">
        <w:trPr>
          <w:trHeight w:val="295"/>
        </w:trPr>
        <w:tc>
          <w:tcPr>
            <w:tcW w:w="14756" w:type="dxa"/>
            <w:gridSpan w:val="5"/>
            <w:tcBorders>
              <w:top w:val="single" w:sz="4" w:space="0" w:color="auto"/>
            </w:tcBorders>
          </w:tcPr>
          <w:p w14:paraId="37CE96D1" w14:textId="0AB9FF03" w:rsidR="00455278" w:rsidRPr="009F6476" w:rsidRDefault="00455278" w:rsidP="008D13B5">
            <w:pPr>
              <w:spacing w:before="8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F647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Note: </w:t>
            </w:r>
            <w:r w:rsidRPr="009F6476">
              <w:rPr>
                <w:rFonts w:ascii="Times New Roman" w:hAnsi="Times New Roman" w:cs="Times New Roman"/>
                <w:sz w:val="18"/>
                <w:szCs w:val="18"/>
              </w:rPr>
              <w:t>RCS (repeated cross-sectional design); RLF-U (repeated longitudinal follow-up); RCT (randomised controlled trial)</w:t>
            </w:r>
          </w:p>
        </w:tc>
      </w:tr>
    </w:tbl>
    <w:p w14:paraId="2BDF7994" w14:textId="77777777" w:rsidR="008453F4" w:rsidRPr="009F6476" w:rsidRDefault="008453F4">
      <w:pPr>
        <w:rPr>
          <w:sz w:val="18"/>
          <w:szCs w:val="18"/>
        </w:rPr>
      </w:pPr>
    </w:p>
    <w:sectPr w:rsidR="008453F4" w:rsidRPr="009F6476" w:rsidSect="008D13B5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9BC74" w14:textId="77777777" w:rsidR="00674F2D" w:rsidRDefault="00674F2D" w:rsidP="004E1AE7">
      <w:pPr>
        <w:spacing w:after="0" w:line="240" w:lineRule="auto"/>
      </w:pPr>
      <w:r>
        <w:separator/>
      </w:r>
    </w:p>
  </w:endnote>
  <w:endnote w:type="continuationSeparator" w:id="0">
    <w:p w14:paraId="49D1EEFE" w14:textId="77777777" w:rsidR="00674F2D" w:rsidRDefault="00674F2D" w:rsidP="004E1AE7">
      <w:pPr>
        <w:spacing w:after="0" w:line="240" w:lineRule="auto"/>
      </w:pPr>
      <w:r>
        <w:continuationSeparator/>
      </w:r>
    </w:p>
  </w:endnote>
  <w:endnote w:type="continuationNotice" w:id="1">
    <w:p w14:paraId="0FA24C8A" w14:textId="77777777" w:rsidR="00674F2D" w:rsidRDefault="00674F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A5653" w14:textId="77777777" w:rsidR="00674F2D" w:rsidRDefault="00674F2D" w:rsidP="004E1AE7">
      <w:pPr>
        <w:spacing w:after="0" w:line="240" w:lineRule="auto"/>
      </w:pPr>
      <w:r>
        <w:separator/>
      </w:r>
    </w:p>
  </w:footnote>
  <w:footnote w:type="continuationSeparator" w:id="0">
    <w:p w14:paraId="55DBC3A3" w14:textId="77777777" w:rsidR="00674F2D" w:rsidRDefault="00674F2D" w:rsidP="004E1AE7">
      <w:pPr>
        <w:spacing w:after="0" w:line="240" w:lineRule="auto"/>
      </w:pPr>
      <w:r>
        <w:continuationSeparator/>
      </w:r>
    </w:p>
  </w:footnote>
  <w:footnote w:type="continuationNotice" w:id="1">
    <w:p w14:paraId="2478FE57" w14:textId="77777777" w:rsidR="00674F2D" w:rsidRDefault="00674F2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63653" w14:textId="0C4FB277" w:rsidR="00674F2D" w:rsidRDefault="00674F2D">
    <w:pPr>
      <w:pStyle w:val="Header"/>
    </w:pPr>
    <w:r w:rsidRPr="000C09FD">
      <w:rPr>
        <w:rFonts w:ascii="Times New Roman" w:hAnsi="Times New Roman" w:cs="Times New Roman"/>
        <w:color w:val="BFBFBF" w:themeColor="background1" w:themeShade="BF"/>
        <w:sz w:val="24"/>
        <w:szCs w:val="24"/>
      </w:rPr>
      <w:t>DIGITAL-BASED INTERVENTIONS FOR CPT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D92"/>
    <w:rsid w:val="0002725F"/>
    <w:rsid w:val="00054502"/>
    <w:rsid w:val="000841D1"/>
    <w:rsid w:val="000A7B05"/>
    <w:rsid w:val="000A7DE4"/>
    <w:rsid w:val="00145012"/>
    <w:rsid w:val="00194EF6"/>
    <w:rsid w:val="001D0F5C"/>
    <w:rsid w:val="001E55D2"/>
    <w:rsid w:val="00286E3B"/>
    <w:rsid w:val="003D57BF"/>
    <w:rsid w:val="00455278"/>
    <w:rsid w:val="004B71CB"/>
    <w:rsid w:val="004E1AE7"/>
    <w:rsid w:val="005952CA"/>
    <w:rsid w:val="005C79CE"/>
    <w:rsid w:val="005F561A"/>
    <w:rsid w:val="00674F2D"/>
    <w:rsid w:val="0067617A"/>
    <w:rsid w:val="006A74C1"/>
    <w:rsid w:val="006B2380"/>
    <w:rsid w:val="00740C95"/>
    <w:rsid w:val="007F67E5"/>
    <w:rsid w:val="008453F4"/>
    <w:rsid w:val="008D13B5"/>
    <w:rsid w:val="00995D92"/>
    <w:rsid w:val="009E11CC"/>
    <w:rsid w:val="009E603C"/>
    <w:rsid w:val="009E6B2C"/>
    <w:rsid w:val="009F6476"/>
    <w:rsid w:val="00A54276"/>
    <w:rsid w:val="00B848B3"/>
    <w:rsid w:val="00BD0432"/>
    <w:rsid w:val="00BE707C"/>
    <w:rsid w:val="00C82C7C"/>
    <w:rsid w:val="00D2077B"/>
    <w:rsid w:val="00E33DC8"/>
    <w:rsid w:val="00F6334D"/>
    <w:rsid w:val="00F76103"/>
    <w:rsid w:val="00FB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F6FAE"/>
  <w15:chartTrackingRefBased/>
  <w15:docId w15:val="{CF97058E-9D84-4E1E-A68E-587122CCA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67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7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7E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7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7E5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7E5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E1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AE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E1A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AE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CB4D7BAE542C4FAFDD502B89ABFBB3" ma:contentTypeVersion="14" ma:contentTypeDescription="Create a new document." ma:contentTypeScope="" ma:versionID="d5f22b1d76f3fc54bd02f23a8fa22df4">
  <xsd:schema xmlns:xsd="http://www.w3.org/2001/XMLSchema" xmlns:xs="http://www.w3.org/2001/XMLSchema" xmlns:p="http://schemas.microsoft.com/office/2006/metadata/properties" xmlns:ns3="ddfe8d6a-3a57-4f3e-8c6d-cf8dda8921a1" xmlns:ns4="607dd398-c8e9-4d05-b209-5b00d7824024" targetNamespace="http://schemas.microsoft.com/office/2006/metadata/properties" ma:root="true" ma:fieldsID="fdb46bcebd28dfb2c5ababe3cd79eb3f" ns3:_="" ns4:_="">
    <xsd:import namespace="ddfe8d6a-3a57-4f3e-8c6d-cf8dda8921a1"/>
    <xsd:import namespace="607dd398-c8e9-4d05-b209-5b00d782402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e8d6a-3a57-4f3e-8c6d-cf8dda8921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dd398-c8e9-4d05-b209-5b00d7824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6C20EB-C800-4F48-AAC7-88198E162A6A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607dd398-c8e9-4d05-b209-5b00d7824024"/>
    <ds:schemaRef ds:uri="ddfe8d6a-3a57-4f3e-8c6d-cf8dda8921a1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68C6C2A-2E82-4D97-B303-D6CD994BD6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539633-B689-48D9-B845-8782AB7E98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fe8d6a-3a57-4f3e-8c6d-cf8dda8921a1"/>
    <ds:schemaRef ds:uri="607dd398-c8e9-4d05-b209-5b00d7824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onology</Company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Blackie</dc:creator>
  <cp:keywords/>
  <dc:description/>
  <cp:lastModifiedBy>Meg Blackie</cp:lastModifiedBy>
  <cp:revision>20</cp:revision>
  <dcterms:created xsi:type="dcterms:W3CDTF">2021-11-25T01:50:00Z</dcterms:created>
  <dcterms:modified xsi:type="dcterms:W3CDTF">2024-02-24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CB4D7BAE542C4FAFDD502B89ABFBB3</vt:lpwstr>
  </property>
</Properties>
</file>